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A20" w:rsidRPr="00B87A20" w:rsidRDefault="00B87A20" w:rsidP="00B87A2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B87A20">
        <w:rPr>
          <w:rFonts w:ascii="Times New Roman" w:eastAsia="宋体" w:hAnsi="Times New Roman" w:cs="Times New Roman"/>
          <w:b/>
          <w:sz w:val="24"/>
          <w:szCs w:val="24"/>
        </w:rPr>
        <w:t>Table S3</w:t>
      </w:r>
      <w:r w:rsidRPr="00B87A20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B87A2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Pr="00B87A20">
        <w:rPr>
          <w:rFonts w:ascii="Times New Roman" w:eastAsia="宋体" w:hAnsi="Times New Roman" w:cs="Times New Roman"/>
          <w:b/>
          <w:sz w:val="24"/>
          <w:szCs w:val="24"/>
        </w:rPr>
        <w:t>Ingredients and nutritional composition of the basal diet</w:t>
      </w:r>
      <w:r w:rsidRPr="00B87A20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1896"/>
        <w:gridCol w:w="1876"/>
        <w:gridCol w:w="2073"/>
        <w:gridCol w:w="2450"/>
      </w:tblGrid>
      <w:tr w:rsidR="00B87A20" w:rsidRPr="00B87A20" w:rsidTr="00053006">
        <w:trPr>
          <w:trHeight w:val="678"/>
          <w:jc w:val="center"/>
        </w:trPr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Ingredients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Composition (%)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Nutritional index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oximate composition </w:t>
            </w:r>
          </w:p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% wet weight)</w:t>
            </w:r>
          </w:p>
        </w:tc>
      </w:tr>
      <w:tr w:rsidR="00B87A20" w:rsidRPr="00B87A20" w:rsidTr="0005300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Fish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9.31</w:t>
            </w:r>
          </w:p>
        </w:tc>
      </w:tr>
      <w:tr w:rsidR="00B87A20" w:rsidRPr="00B87A20" w:rsidTr="0005300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28.40</w:t>
            </w:r>
          </w:p>
        </w:tc>
      </w:tr>
      <w:tr w:rsidR="00B87A20" w:rsidRPr="00B87A20" w:rsidTr="0005300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Cottonseed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Crude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2.97</w:t>
            </w:r>
          </w:p>
        </w:tc>
      </w:tr>
      <w:tr w:rsidR="00B87A20" w:rsidRPr="00B87A20" w:rsidTr="0005300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Rapeseed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Crude 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12.08</w:t>
            </w:r>
          </w:p>
        </w:tc>
      </w:tr>
      <w:tr w:rsidR="00B87A20" w:rsidRPr="00B87A20" w:rsidTr="0005300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Wheat fl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0.80</w:t>
            </w:r>
          </w:p>
        </w:tc>
      </w:tr>
      <w:tr w:rsidR="00B87A20" w:rsidRPr="00B87A20" w:rsidTr="0005300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Rice b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phosphon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1.29</w:t>
            </w:r>
          </w:p>
        </w:tc>
      </w:tr>
      <w:tr w:rsidR="00B87A20" w:rsidRPr="00B87A20" w:rsidTr="0005300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Sake lees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87A20" w:rsidRPr="00B87A20" w:rsidTr="0005300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Malt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87A20" w:rsidRPr="00B87A20" w:rsidTr="0005300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Prem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87A20">
              <w:rPr>
                <w:rFonts w:ascii="Times New Roman" w:eastAsia="宋体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B87A20" w:rsidRPr="00B87A20" w:rsidRDefault="00B87A20" w:rsidP="00B87A2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022A69" w:rsidRPr="00B87A20" w:rsidRDefault="00022A69" w:rsidP="003661E0">
      <w:pPr>
        <w:spacing w:line="360" w:lineRule="auto"/>
      </w:pPr>
      <w:bookmarkStart w:id="0" w:name="_GoBack"/>
      <w:bookmarkEnd w:id="0"/>
    </w:p>
    <w:sectPr w:rsidR="00022A69" w:rsidRPr="00B87A20" w:rsidSect="00284F8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F5A" w:rsidRDefault="00095F5A" w:rsidP="00B87A20">
      <w:r>
        <w:separator/>
      </w:r>
    </w:p>
  </w:endnote>
  <w:endnote w:type="continuationSeparator" w:id="0">
    <w:p w:rsidR="00095F5A" w:rsidRDefault="00095F5A" w:rsidP="00B87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F5A" w:rsidRDefault="00095F5A" w:rsidP="00B87A20">
      <w:r>
        <w:separator/>
      </w:r>
    </w:p>
  </w:footnote>
  <w:footnote w:type="continuationSeparator" w:id="0">
    <w:p w:rsidR="00095F5A" w:rsidRDefault="00095F5A" w:rsidP="00B87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22D"/>
    <w:rsid w:val="00022A69"/>
    <w:rsid w:val="00034637"/>
    <w:rsid w:val="00095F5A"/>
    <w:rsid w:val="003661E0"/>
    <w:rsid w:val="00384C0F"/>
    <w:rsid w:val="00580DE1"/>
    <w:rsid w:val="0068622D"/>
    <w:rsid w:val="00B87A20"/>
    <w:rsid w:val="00DC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A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A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7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y</dc:creator>
  <cp:keywords/>
  <dc:description/>
  <cp:lastModifiedBy>Denny</cp:lastModifiedBy>
  <cp:revision>5</cp:revision>
  <dcterms:created xsi:type="dcterms:W3CDTF">2014-11-19T06:36:00Z</dcterms:created>
  <dcterms:modified xsi:type="dcterms:W3CDTF">2014-11-19T06:44:00Z</dcterms:modified>
</cp:coreProperties>
</file>